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9B7E6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537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1F20D8AF" w14:textId="77777777" w:rsidR="00FC142E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41A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B537A">
        <w:rPr>
          <w:rFonts w:ascii="Times New Roman" w:hAnsi="Times New Roman" w:cs="Times New Roman"/>
          <w:sz w:val="24"/>
          <w:szCs w:val="24"/>
        </w:rPr>
        <w:t xml:space="preserve"> Abundance of non-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nematodes (i.e. not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ae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537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oxyuro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nematodes in bank voles with and without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s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by year, site, host sex and age clas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43"/>
        <w:gridCol w:w="1273"/>
        <w:gridCol w:w="1337"/>
        <w:gridCol w:w="1204"/>
        <w:gridCol w:w="1275"/>
        <w:gridCol w:w="1276"/>
        <w:gridCol w:w="1334"/>
        <w:gridCol w:w="1359"/>
        <w:gridCol w:w="1231"/>
      </w:tblGrid>
      <w:tr w:rsidR="00FC142E" w:rsidRPr="00706C18" w14:paraId="37FC372A" w14:textId="77777777" w:rsidTr="00DF4837">
        <w:tc>
          <w:tcPr>
            <w:tcW w:w="1170" w:type="dxa"/>
          </w:tcPr>
          <w:p w14:paraId="4A257B27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AF26F3F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A282D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nematode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81C8A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Oxyuroid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nematodes</w:t>
            </w:r>
          </w:p>
        </w:tc>
      </w:tr>
      <w:tr w:rsidR="00FC142E" w:rsidRPr="00706C18" w14:paraId="1EBA5A1B" w14:textId="77777777" w:rsidTr="00DF4837">
        <w:tc>
          <w:tcPr>
            <w:tcW w:w="1170" w:type="dxa"/>
            <w:tcBorders>
              <w:bottom w:val="nil"/>
            </w:tcBorders>
          </w:tcPr>
          <w:p w14:paraId="61DD277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nil"/>
            </w:tcBorders>
          </w:tcPr>
          <w:p w14:paraId="7C3EE41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0BEC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4180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FAE42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F0ED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</w:tc>
      </w:tr>
      <w:tr w:rsidR="00FC142E" w:rsidRPr="00706C18" w14:paraId="14ED3BCC" w14:textId="77777777" w:rsidTr="00DF4837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E1F7028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71EB122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F7E2FE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700A6D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F0DF5C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9B95E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D3D13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50DC0D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BAC934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769A34E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FC142E" w:rsidRPr="00706C18" w14:paraId="79B5A4F3" w14:textId="77777777" w:rsidTr="00DF4837">
        <w:tc>
          <w:tcPr>
            <w:tcW w:w="1170" w:type="dxa"/>
            <w:tcBorders>
              <w:top w:val="single" w:sz="4" w:space="0" w:color="auto"/>
            </w:tcBorders>
          </w:tcPr>
          <w:p w14:paraId="6C1BB089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D507725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2F7BE8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85.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55607A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8.52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070891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4898D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B52C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85.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4742A53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8.52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62C9B09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E88306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</w:tr>
      <w:tr w:rsidR="00FC142E" w:rsidRPr="00706C18" w14:paraId="6C985A85" w14:textId="77777777" w:rsidTr="00DF4837">
        <w:tc>
          <w:tcPr>
            <w:tcW w:w="1170" w:type="dxa"/>
          </w:tcPr>
          <w:p w14:paraId="4885EDB2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4FCA366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273" w:type="dxa"/>
          </w:tcPr>
          <w:p w14:paraId="7B1562C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7.4</w:t>
            </w:r>
          </w:p>
        </w:tc>
        <w:tc>
          <w:tcPr>
            <w:tcW w:w="1337" w:type="dxa"/>
          </w:tcPr>
          <w:p w14:paraId="7E7C887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04" w:type="dxa"/>
          </w:tcPr>
          <w:p w14:paraId="0A8C6BB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275" w:type="dxa"/>
          </w:tcPr>
          <w:p w14:paraId="480E0D2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276" w:type="dxa"/>
          </w:tcPr>
          <w:p w14:paraId="5E1B3C5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34" w:type="dxa"/>
          </w:tcPr>
          <w:p w14:paraId="55E62DF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359" w:type="dxa"/>
          </w:tcPr>
          <w:p w14:paraId="7A7E598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6.6</w:t>
            </w:r>
          </w:p>
        </w:tc>
        <w:tc>
          <w:tcPr>
            <w:tcW w:w="1231" w:type="dxa"/>
          </w:tcPr>
          <w:p w14:paraId="5C3EB45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FC142E" w:rsidRPr="00706C18" w14:paraId="7C4E0183" w14:textId="77777777" w:rsidTr="00DF4837">
        <w:tc>
          <w:tcPr>
            <w:tcW w:w="1170" w:type="dxa"/>
          </w:tcPr>
          <w:p w14:paraId="2BD58B0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A42E51B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273" w:type="dxa"/>
          </w:tcPr>
          <w:p w14:paraId="335C0FA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5.7</w:t>
            </w:r>
          </w:p>
        </w:tc>
        <w:tc>
          <w:tcPr>
            <w:tcW w:w="1337" w:type="dxa"/>
          </w:tcPr>
          <w:p w14:paraId="6DD25C0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204" w:type="dxa"/>
          </w:tcPr>
          <w:p w14:paraId="3A206B6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75" w:type="dxa"/>
          </w:tcPr>
          <w:p w14:paraId="08C439F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276" w:type="dxa"/>
          </w:tcPr>
          <w:p w14:paraId="6AF158E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4.8</w:t>
            </w:r>
          </w:p>
        </w:tc>
        <w:tc>
          <w:tcPr>
            <w:tcW w:w="1334" w:type="dxa"/>
          </w:tcPr>
          <w:p w14:paraId="47EC866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359" w:type="dxa"/>
          </w:tcPr>
          <w:p w14:paraId="57EC502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31" w:type="dxa"/>
          </w:tcPr>
          <w:p w14:paraId="1FCC510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FC142E" w:rsidRPr="00706C18" w14:paraId="3649E528" w14:textId="77777777" w:rsidTr="00DF4837">
        <w:tc>
          <w:tcPr>
            <w:tcW w:w="1170" w:type="dxa"/>
          </w:tcPr>
          <w:p w14:paraId="579CFBB8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C71A8DF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273" w:type="dxa"/>
          </w:tcPr>
          <w:p w14:paraId="6F68437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0.3</w:t>
            </w:r>
          </w:p>
        </w:tc>
        <w:tc>
          <w:tcPr>
            <w:tcW w:w="1337" w:type="dxa"/>
          </w:tcPr>
          <w:p w14:paraId="0DF1C90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04" w:type="dxa"/>
          </w:tcPr>
          <w:p w14:paraId="0FBA21C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5" w:type="dxa"/>
          </w:tcPr>
          <w:p w14:paraId="72AEC26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76" w:type="dxa"/>
          </w:tcPr>
          <w:p w14:paraId="3564037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5.6</w:t>
            </w:r>
          </w:p>
        </w:tc>
        <w:tc>
          <w:tcPr>
            <w:tcW w:w="1334" w:type="dxa"/>
          </w:tcPr>
          <w:p w14:paraId="58E4D7C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9" w:type="dxa"/>
          </w:tcPr>
          <w:p w14:paraId="5E378D7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31" w:type="dxa"/>
          </w:tcPr>
          <w:p w14:paraId="143AFEB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FC142E" w:rsidRPr="00706C18" w14:paraId="25FCA687" w14:textId="77777777" w:rsidTr="00DF4837">
        <w:tc>
          <w:tcPr>
            <w:tcW w:w="1170" w:type="dxa"/>
          </w:tcPr>
          <w:p w14:paraId="4BE8F7FD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43" w:type="dxa"/>
          </w:tcPr>
          <w:p w14:paraId="437E713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Urwitałt</w:t>
            </w:r>
            <w:proofErr w:type="spellEnd"/>
          </w:p>
        </w:tc>
        <w:tc>
          <w:tcPr>
            <w:tcW w:w="1273" w:type="dxa"/>
          </w:tcPr>
          <w:p w14:paraId="64C914D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5.9</w:t>
            </w:r>
          </w:p>
        </w:tc>
        <w:tc>
          <w:tcPr>
            <w:tcW w:w="1337" w:type="dxa"/>
          </w:tcPr>
          <w:p w14:paraId="1130F36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  <w:tc>
          <w:tcPr>
            <w:tcW w:w="1204" w:type="dxa"/>
          </w:tcPr>
          <w:p w14:paraId="1DF700A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75" w:type="dxa"/>
          </w:tcPr>
          <w:p w14:paraId="27E0C3A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276" w:type="dxa"/>
          </w:tcPr>
          <w:p w14:paraId="74BEFEB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2.9</w:t>
            </w:r>
          </w:p>
        </w:tc>
        <w:tc>
          <w:tcPr>
            <w:tcW w:w="1334" w:type="dxa"/>
          </w:tcPr>
          <w:p w14:paraId="5E3D8D0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  <w:tc>
          <w:tcPr>
            <w:tcW w:w="1359" w:type="dxa"/>
          </w:tcPr>
          <w:p w14:paraId="7A58901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31" w:type="dxa"/>
          </w:tcPr>
          <w:p w14:paraId="329C01C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FC142E" w:rsidRPr="00706C18" w14:paraId="71E2460B" w14:textId="77777777" w:rsidTr="00DF4837">
        <w:tc>
          <w:tcPr>
            <w:tcW w:w="1170" w:type="dxa"/>
          </w:tcPr>
          <w:p w14:paraId="688D5937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1A47A76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Tałty</w:t>
            </w:r>
            <w:proofErr w:type="spellEnd"/>
          </w:p>
        </w:tc>
        <w:tc>
          <w:tcPr>
            <w:tcW w:w="1273" w:type="dxa"/>
          </w:tcPr>
          <w:p w14:paraId="6DFAAE6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47.4</w:t>
            </w:r>
          </w:p>
        </w:tc>
        <w:tc>
          <w:tcPr>
            <w:tcW w:w="1337" w:type="dxa"/>
          </w:tcPr>
          <w:p w14:paraId="45024FD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2.42</w:t>
            </w:r>
          </w:p>
        </w:tc>
        <w:tc>
          <w:tcPr>
            <w:tcW w:w="1204" w:type="dxa"/>
          </w:tcPr>
          <w:p w14:paraId="04BE70A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5" w:type="dxa"/>
          </w:tcPr>
          <w:p w14:paraId="18F5A12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276" w:type="dxa"/>
          </w:tcPr>
          <w:p w14:paraId="2234E64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46.4</w:t>
            </w:r>
          </w:p>
        </w:tc>
        <w:tc>
          <w:tcPr>
            <w:tcW w:w="1334" w:type="dxa"/>
          </w:tcPr>
          <w:p w14:paraId="6273351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1359" w:type="dxa"/>
          </w:tcPr>
          <w:p w14:paraId="78C7B00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231" w:type="dxa"/>
          </w:tcPr>
          <w:p w14:paraId="1FB8069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FC142E" w:rsidRPr="00706C18" w14:paraId="51633C0D" w14:textId="77777777" w:rsidTr="00DF4837">
        <w:tc>
          <w:tcPr>
            <w:tcW w:w="1170" w:type="dxa"/>
          </w:tcPr>
          <w:p w14:paraId="10A5F6C1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9F80D2C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Pilchy</w:t>
            </w:r>
          </w:p>
        </w:tc>
        <w:tc>
          <w:tcPr>
            <w:tcW w:w="1273" w:type="dxa"/>
          </w:tcPr>
          <w:p w14:paraId="4C1E40A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9.9</w:t>
            </w:r>
          </w:p>
        </w:tc>
        <w:tc>
          <w:tcPr>
            <w:tcW w:w="1337" w:type="dxa"/>
          </w:tcPr>
          <w:p w14:paraId="3FA22CB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04" w:type="dxa"/>
          </w:tcPr>
          <w:p w14:paraId="4B9951B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5" w:type="dxa"/>
          </w:tcPr>
          <w:p w14:paraId="53E114B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76" w:type="dxa"/>
          </w:tcPr>
          <w:p w14:paraId="7CE4FA5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8.4</w:t>
            </w:r>
          </w:p>
        </w:tc>
        <w:tc>
          <w:tcPr>
            <w:tcW w:w="1334" w:type="dxa"/>
          </w:tcPr>
          <w:p w14:paraId="77649C1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359" w:type="dxa"/>
          </w:tcPr>
          <w:p w14:paraId="69C613D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31" w:type="dxa"/>
          </w:tcPr>
          <w:p w14:paraId="6EF53E4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FC142E" w:rsidRPr="00706C18" w14:paraId="33735E68" w14:textId="77777777" w:rsidTr="00DF4837">
        <w:tc>
          <w:tcPr>
            <w:tcW w:w="1170" w:type="dxa"/>
          </w:tcPr>
          <w:p w14:paraId="6703AE2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43" w:type="dxa"/>
          </w:tcPr>
          <w:p w14:paraId="133C78BE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273" w:type="dxa"/>
          </w:tcPr>
          <w:p w14:paraId="11F0C67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5.9</w:t>
            </w:r>
          </w:p>
        </w:tc>
        <w:tc>
          <w:tcPr>
            <w:tcW w:w="1337" w:type="dxa"/>
          </w:tcPr>
          <w:p w14:paraId="5CF9F0C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</w:p>
        </w:tc>
        <w:tc>
          <w:tcPr>
            <w:tcW w:w="1204" w:type="dxa"/>
          </w:tcPr>
          <w:p w14:paraId="7B98168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75" w:type="dxa"/>
          </w:tcPr>
          <w:p w14:paraId="14A5376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76" w:type="dxa"/>
          </w:tcPr>
          <w:p w14:paraId="214A1AF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5.5</w:t>
            </w:r>
          </w:p>
        </w:tc>
        <w:tc>
          <w:tcPr>
            <w:tcW w:w="1334" w:type="dxa"/>
          </w:tcPr>
          <w:p w14:paraId="32F86AD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359" w:type="dxa"/>
          </w:tcPr>
          <w:p w14:paraId="7F26908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31" w:type="dxa"/>
          </w:tcPr>
          <w:p w14:paraId="0583FC5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C142E" w:rsidRPr="00706C18" w14:paraId="34C3F8DF" w14:textId="77777777" w:rsidTr="00DF4837">
        <w:tc>
          <w:tcPr>
            <w:tcW w:w="1170" w:type="dxa"/>
          </w:tcPr>
          <w:p w14:paraId="6BF99159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049EDCE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273" w:type="dxa"/>
          </w:tcPr>
          <w:p w14:paraId="0F34D60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7.2</w:t>
            </w:r>
          </w:p>
        </w:tc>
        <w:tc>
          <w:tcPr>
            <w:tcW w:w="1337" w:type="dxa"/>
          </w:tcPr>
          <w:p w14:paraId="7903640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204" w:type="dxa"/>
          </w:tcPr>
          <w:p w14:paraId="1220E45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275" w:type="dxa"/>
          </w:tcPr>
          <w:p w14:paraId="12E5A7D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76" w:type="dxa"/>
          </w:tcPr>
          <w:p w14:paraId="0F63C33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3.4</w:t>
            </w:r>
          </w:p>
        </w:tc>
        <w:tc>
          <w:tcPr>
            <w:tcW w:w="1334" w:type="dxa"/>
          </w:tcPr>
          <w:p w14:paraId="0144B0A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359" w:type="dxa"/>
          </w:tcPr>
          <w:p w14:paraId="4338EB4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31" w:type="dxa"/>
          </w:tcPr>
          <w:p w14:paraId="79A7C88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FC142E" w:rsidRPr="00706C18" w14:paraId="37A956DD" w14:textId="77777777" w:rsidTr="00DF4837">
        <w:tc>
          <w:tcPr>
            <w:tcW w:w="1170" w:type="dxa"/>
          </w:tcPr>
          <w:p w14:paraId="5D2F4E2A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3" w:type="dxa"/>
          </w:tcPr>
          <w:p w14:paraId="7AD68236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273" w:type="dxa"/>
          </w:tcPr>
          <w:p w14:paraId="124E537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1.7</w:t>
            </w:r>
          </w:p>
        </w:tc>
        <w:tc>
          <w:tcPr>
            <w:tcW w:w="1337" w:type="dxa"/>
          </w:tcPr>
          <w:p w14:paraId="61E4F43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204" w:type="dxa"/>
          </w:tcPr>
          <w:p w14:paraId="2778CE3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5" w:type="dxa"/>
          </w:tcPr>
          <w:p w14:paraId="608C330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76" w:type="dxa"/>
          </w:tcPr>
          <w:p w14:paraId="7D8F6B7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1.5</w:t>
            </w:r>
          </w:p>
        </w:tc>
        <w:tc>
          <w:tcPr>
            <w:tcW w:w="1334" w:type="dxa"/>
          </w:tcPr>
          <w:p w14:paraId="021A83B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359" w:type="dxa"/>
          </w:tcPr>
          <w:p w14:paraId="4E3C6C2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31" w:type="dxa"/>
          </w:tcPr>
          <w:p w14:paraId="7F0D2DF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FC142E" w:rsidRPr="00706C18" w14:paraId="7C3F91CD" w14:textId="77777777" w:rsidTr="00DF4837">
        <w:tc>
          <w:tcPr>
            <w:tcW w:w="1170" w:type="dxa"/>
          </w:tcPr>
          <w:p w14:paraId="7676391E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07A362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273" w:type="dxa"/>
          </w:tcPr>
          <w:p w14:paraId="5B7B37C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5.1</w:t>
            </w:r>
          </w:p>
        </w:tc>
        <w:tc>
          <w:tcPr>
            <w:tcW w:w="1337" w:type="dxa"/>
          </w:tcPr>
          <w:p w14:paraId="2117921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1204" w:type="dxa"/>
          </w:tcPr>
          <w:p w14:paraId="204BD95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275" w:type="dxa"/>
          </w:tcPr>
          <w:p w14:paraId="18DEA54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76" w:type="dxa"/>
          </w:tcPr>
          <w:p w14:paraId="3078064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4.8</w:t>
            </w:r>
          </w:p>
        </w:tc>
        <w:tc>
          <w:tcPr>
            <w:tcW w:w="1334" w:type="dxa"/>
          </w:tcPr>
          <w:p w14:paraId="079608C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1359" w:type="dxa"/>
          </w:tcPr>
          <w:p w14:paraId="21DB36C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31" w:type="dxa"/>
          </w:tcPr>
          <w:p w14:paraId="71D10F2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FC142E" w:rsidRPr="00706C18" w14:paraId="3D3190CC" w14:textId="77777777" w:rsidTr="00DF4837">
        <w:tc>
          <w:tcPr>
            <w:tcW w:w="1170" w:type="dxa"/>
          </w:tcPr>
          <w:p w14:paraId="2DC953B2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F9C8EA3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273" w:type="dxa"/>
          </w:tcPr>
          <w:p w14:paraId="5418B4D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34.9</w:t>
            </w:r>
          </w:p>
        </w:tc>
        <w:tc>
          <w:tcPr>
            <w:tcW w:w="1337" w:type="dxa"/>
          </w:tcPr>
          <w:p w14:paraId="52DD993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</w:p>
        </w:tc>
        <w:tc>
          <w:tcPr>
            <w:tcW w:w="1204" w:type="dxa"/>
          </w:tcPr>
          <w:p w14:paraId="1A4B539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5" w:type="dxa"/>
          </w:tcPr>
          <w:p w14:paraId="56D23FF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276" w:type="dxa"/>
          </w:tcPr>
          <w:p w14:paraId="5AEDA3F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30.4</w:t>
            </w:r>
          </w:p>
        </w:tc>
        <w:tc>
          <w:tcPr>
            <w:tcW w:w="1334" w:type="dxa"/>
          </w:tcPr>
          <w:p w14:paraId="69B88A3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</w:p>
        </w:tc>
        <w:tc>
          <w:tcPr>
            <w:tcW w:w="1359" w:type="dxa"/>
          </w:tcPr>
          <w:p w14:paraId="679AEBA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31" w:type="dxa"/>
          </w:tcPr>
          <w:p w14:paraId="3D4FE5D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</w:tr>
    </w:tbl>
    <w:p w14:paraId="318CA938" w14:textId="77777777" w:rsidR="00FC142E" w:rsidRDefault="00FC142E" w:rsidP="00FC14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41A1">
        <w:rPr>
          <w:rFonts w:ascii="Times New Roman" w:hAnsi="Times New Roman" w:cs="Times New Roman"/>
          <w:szCs w:val="20"/>
        </w:rPr>
        <w:t xml:space="preserve">The higher abundance at each level is highlighted in bold. </w:t>
      </w:r>
      <w:r w:rsidRPr="003A41A1">
        <w:rPr>
          <w:rFonts w:ascii="Times New Roman" w:hAnsi="Times New Roman" w:cs="Times New Roman"/>
          <w:bCs/>
          <w:szCs w:val="20"/>
        </w:rPr>
        <w:t xml:space="preserve">Sample sizes are as in </w:t>
      </w:r>
      <w:r>
        <w:rPr>
          <w:rFonts w:ascii="Times New Roman" w:hAnsi="Times New Roman" w:cs="Times New Roman"/>
          <w:bCs/>
          <w:szCs w:val="20"/>
        </w:rPr>
        <w:t>T</w:t>
      </w:r>
      <w:r w:rsidRPr="003A41A1">
        <w:rPr>
          <w:rFonts w:ascii="Times New Roman" w:hAnsi="Times New Roman" w:cs="Times New Roman"/>
          <w:bCs/>
          <w:szCs w:val="20"/>
        </w:rPr>
        <w:t>able 3.</w:t>
      </w:r>
    </w:p>
    <w:p w14:paraId="7C448B47" w14:textId="77777777" w:rsidR="00FC142E" w:rsidRPr="003A41A1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41A1">
        <w:rPr>
          <w:rFonts w:ascii="Times New Roman" w:hAnsi="Times New Roman" w:cs="Times New Roman"/>
          <w:sz w:val="24"/>
          <w:szCs w:val="24"/>
        </w:rPr>
        <w:br w:type="page"/>
      </w:r>
    </w:p>
    <w:p w14:paraId="6CA01D00" w14:textId="77777777" w:rsidR="00FC142E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0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BB537A">
        <w:rPr>
          <w:rFonts w:ascii="Times New Roman" w:hAnsi="Times New Roman" w:cs="Times New Roman"/>
          <w:sz w:val="24"/>
          <w:szCs w:val="24"/>
        </w:rPr>
        <w:t xml:space="preserve"> Abundance of </w:t>
      </w:r>
      <w:proofErr w:type="spellStart"/>
      <w:r w:rsidRPr="00BB537A">
        <w:rPr>
          <w:rFonts w:ascii="Times New Roman" w:hAnsi="Times New Roman" w:cs="Times New Roman"/>
          <w:i/>
          <w:sz w:val="24"/>
          <w:szCs w:val="24"/>
        </w:rPr>
        <w:t>Aspiculuris</w:t>
      </w:r>
      <w:proofErr w:type="spellEnd"/>
      <w:r w:rsidRPr="00BB537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537A">
        <w:rPr>
          <w:rFonts w:ascii="Times New Roman" w:hAnsi="Times New Roman" w:cs="Times New Roman"/>
          <w:i/>
          <w:sz w:val="24"/>
          <w:szCs w:val="24"/>
        </w:rPr>
        <w:t>tianjinensis</w:t>
      </w:r>
      <w:proofErr w:type="spellEnd"/>
      <w:r w:rsidRPr="00BB537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537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B537A">
        <w:rPr>
          <w:rFonts w:ascii="Times New Roman" w:hAnsi="Times New Roman" w:cs="Times New Roman"/>
          <w:i/>
          <w:sz w:val="24"/>
          <w:szCs w:val="24"/>
        </w:rPr>
        <w:t>Mastophorus</w:t>
      </w:r>
      <w:proofErr w:type="spellEnd"/>
      <w:r w:rsidRPr="00BB537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537A">
        <w:rPr>
          <w:rFonts w:ascii="Times New Roman" w:hAnsi="Times New Roman" w:cs="Times New Roman"/>
          <w:i/>
          <w:sz w:val="24"/>
          <w:szCs w:val="24"/>
        </w:rPr>
        <w:t>muris</w:t>
      </w:r>
      <w:proofErr w:type="spellEnd"/>
      <w:r w:rsidRPr="00BB537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537A">
        <w:rPr>
          <w:rFonts w:ascii="Times New Roman" w:hAnsi="Times New Roman" w:cs="Times New Roman"/>
          <w:sz w:val="24"/>
          <w:szCs w:val="24"/>
        </w:rPr>
        <w:t xml:space="preserve">in bank voles with and without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s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by year, site, host sex and age clas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09"/>
        <w:gridCol w:w="1300"/>
        <w:gridCol w:w="1353"/>
        <w:gridCol w:w="1341"/>
        <w:gridCol w:w="1275"/>
        <w:gridCol w:w="1276"/>
        <w:gridCol w:w="1276"/>
        <w:gridCol w:w="1276"/>
        <w:gridCol w:w="1275"/>
      </w:tblGrid>
      <w:tr w:rsidR="00FC142E" w:rsidRPr="00706C18" w14:paraId="799F9DE0" w14:textId="77777777" w:rsidTr="00DF4837">
        <w:tc>
          <w:tcPr>
            <w:tcW w:w="993" w:type="dxa"/>
          </w:tcPr>
          <w:p w14:paraId="55856CBB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AA912C7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425C1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>Aspiculuris</w:t>
            </w:r>
            <w:proofErr w:type="spellEnd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>tianjinensis</w:t>
            </w:r>
            <w:proofErr w:type="spellEnd"/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D4E69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>Mastophorus</w:t>
            </w:r>
            <w:proofErr w:type="spellEnd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06C18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</w:tr>
      <w:tr w:rsidR="00FC142E" w:rsidRPr="00706C18" w14:paraId="589BE52F" w14:textId="77777777" w:rsidTr="00DF4837">
        <w:tc>
          <w:tcPr>
            <w:tcW w:w="993" w:type="dxa"/>
            <w:tcBorders>
              <w:bottom w:val="nil"/>
            </w:tcBorders>
          </w:tcPr>
          <w:p w14:paraId="7B7884D8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bottom w:val="nil"/>
            </w:tcBorders>
          </w:tcPr>
          <w:p w14:paraId="598D570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01AB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E4F7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ACE9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51CB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Heligmosomids</w:t>
            </w:r>
            <w:proofErr w:type="spellEnd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</w:tc>
      </w:tr>
      <w:tr w:rsidR="00FC142E" w:rsidRPr="00706C18" w14:paraId="6689B255" w14:textId="77777777" w:rsidTr="00DF4837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FB41F3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6C1DF3A4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418CE3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6AB122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BE35E2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9F895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645E4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812F1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F978A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956D2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FC142E" w:rsidRPr="00706C18" w14:paraId="1E1D7928" w14:textId="77777777" w:rsidTr="00DF4837">
        <w:tc>
          <w:tcPr>
            <w:tcW w:w="993" w:type="dxa"/>
            <w:tcBorders>
              <w:top w:val="single" w:sz="4" w:space="0" w:color="auto"/>
            </w:tcBorders>
          </w:tcPr>
          <w:p w14:paraId="4B8B4B0F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9CB52AB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82F4A4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8.3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9407B2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19C245D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FE107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C96F8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C87BE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45983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DEE682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FC142E" w:rsidRPr="00706C18" w14:paraId="68237DFD" w14:textId="77777777" w:rsidTr="00DF4837">
        <w:tc>
          <w:tcPr>
            <w:tcW w:w="993" w:type="dxa"/>
          </w:tcPr>
          <w:p w14:paraId="6BBDABBA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671E14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300" w:type="dxa"/>
          </w:tcPr>
          <w:p w14:paraId="39DB36A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53" w:type="dxa"/>
          </w:tcPr>
          <w:p w14:paraId="29CBAB4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41" w:type="dxa"/>
          </w:tcPr>
          <w:p w14:paraId="0576DF7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1275" w:type="dxa"/>
          </w:tcPr>
          <w:p w14:paraId="3C67D12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14:paraId="75D0188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.52</w:t>
            </w:r>
          </w:p>
        </w:tc>
        <w:tc>
          <w:tcPr>
            <w:tcW w:w="1276" w:type="dxa"/>
          </w:tcPr>
          <w:p w14:paraId="4B4A4FA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276" w:type="dxa"/>
          </w:tcPr>
          <w:p w14:paraId="7CDDCA1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75" w:type="dxa"/>
          </w:tcPr>
          <w:p w14:paraId="639F0F8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FC142E" w:rsidRPr="00706C18" w14:paraId="1C1FEEE1" w14:textId="77777777" w:rsidTr="00DF4837">
        <w:tc>
          <w:tcPr>
            <w:tcW w:w="993" w:type="dxa"/>
          </w:tcPr>
          <w:p w14:paraId="34A54BD8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45B7DC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00" w:type="dxa"/>
          </w:tcPr>
          <w:p w14:paraId="04F4184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4.2</w:t>
            </w:r>
          </w:p>
        </w:tc>
        <w:tc>
          <w:tcPr>
            <w:tcW w:w="1353" w:type="dxa"/>
          </w:tcPr>
          <w:p w14:paraId="23531F8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341" w:type="dxa"/>
          </w:tcPr>
          <w:p w14:paraId="46EC399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5" w:type="dxa"/>
          </w:tcPr>
          <w:p w14:paraId="6F69D8E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276" w:type="dxa"/>
          </w:tcPr>
          <w:p w14:paraId="4AB3E71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</w:p>
        </w:tc>
        <w:tc>
          <w:tcPr>
            <w:tcW w:w="1276" w:type="dxa"/>
          </w:tcPr>
          <w:p w14:paraId="72B56C3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276" w:type="dxa"/>
          </w:tcPr>
          <w:p w14:paraId="35066F4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5" w:type="dxa"/>
          </w:tcPr>
          <w:p w14:paraId="52E7A7D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FC142E" w:rsidRPr="00706C18" w14:paraId="22A1EDA4" w14:textId="77777777" w:rsidTr="00DF4837">
        <w:tc>
          <w:tcPr>
            <w:tcW w:w="993" w:type="dxa"/>
          </w:tcPr>
          <w:p w14:paraId="101BF18D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B0E7076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00" w:type="dxa"/>
          </w:tcPr>
          <w:p w14:paraId="13FD283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5.6</w:t>
            </w:r>
          </w:p>
        </w:tc>
        <w:tc>
          <w:tcPr>
            <w:tcW w:w="1353" w:type="dxa"/>
          </w:tcPr>
          <w:p w14:paraId="71FCE5E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41" w:type="dxa"/>
          </w:tcPr>
          <w:p w14:paraId="0E0BB40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75" w:type="dxa"/>
          </w:tcPr>
          <w:p w14:paraId="7206D29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14:paraId="0ACA382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</w:tcPr>
          <w:p w14:paraId="0AD94B0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276" w:type="dxa"/>
          </w:tcPr>
          <w:p w14:paraId="4D20D02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275" w:type="dxa"/>
          </w:tcPr>
          <w:p w14:paraId="7EDDEB8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347</w:t>
            </w:r>
          </w:p>
        </w:tc>
      </w:tr>
      <w:tr w:rsidR="00FC142E" w:rsidRPr="00706C18" w14:paraId="7EBFA593" w14:textId="77777777" w:rsidTr="00DF4837">
        <w:tc>
          <w:tcPr>
            <w:tcW w:w="993" w:type="dxa"/>
          </w:tcPr>
          <w:p w14:paraId="3926849F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109" w:type="dxa"/>
          </w:tcPr>
          <w:p w14:paraId="15BA8BA6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Urwitałt</w:t>
            </w:r>
            <w:proofErr w:type="spellEnd"/>
          </w:p>
        </w:tc>
        <w:tc>
          <w:tcPr>
            <w:tcW w:w="1300" w:type="dxa"/>
          </w:tcPr>
          <w:p w14:paraId="308C288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1353" w:type="dxa"/>
          </w:tcPr>
          <w:p w14:paraId="0BFAEED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41" w:type="dxa"/>
          </w:tcPr>
          <w:p w14:paraId="34A8E83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5" w:type="dxa"/>
          </w:tcPr>
          <w:p w14:paraId="4EE0B44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</w:tcPr>
          <w:p w14:paraId="1D7214F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</w:tcPr>
          <w:p w14:paraId="3C9C030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276" w:type="dxa"/>
          </w:tcPr>
          <w:p w14:paraId="482D0A9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275" w:type="dxa"/>
          </w:tcPr>
          <w:p w14:paraId="02FB5384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FC142E" w:rsidRPr="00706C18" w14:paraId="3BF51168" w14:textId="77777777" w:rsidTr="00DF4837">
        <w:tc>
          <w:tcPr>
            <w:tcW w:w="993" w:type="dxa"/>
          </w:tcPr>
          <w:p w14:paraId="193FE235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2D5C1BA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Tałty</w:t>
            </w:r>
            <w:proofErr w:type="spellEnd"/>
          </w:p>
        </w:tc>
        <w:tc>
          <w:tcPr>
            <w:tcW w:w="1300" w:type="dxa"/>
          </w:tcPr>
          <w:p w14:paraId="1D75D86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8.0</w:t>
            </w:r>
          </w:p>
        </w:tc>
        <w:tc>
          <w:tcPr>
            <w:tcW w:w="1353" w:type="dxa"/>
          </w:tcPr>
          <w:p w14:paraId="4CFCE85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341" w:type="dxa"/>
          </w:tcPr>
          <w:p w14:paraId="1D69955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75" w:type="dxa"/>
          </w:tcPr>
          <w:p w14:paraId="7693E91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276" w:type="dxa"/>
          </w:tcPr>
          <w:p w14:paraId="2363506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14:paraId="340F9ED6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</w:tcPr>
          <w:p w14:paraId="564D4C6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5" w:type="dxa"/>
          </w:tcPr>
          <w:p w14:paraId="6E793BB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C142E" w:rsidRPr="00706C18" w14:paraId="1AAFA147" w14:textId="77777777" w:rsidTr="00DF4837">
        <w:tc>
          <w:tcPr>
            <w:tcW w:w="993" w:type="dxa"/>
          </w:tcPr>
          <w:p w14:paraId="43A99D85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D0CCFE1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Pilchy</w:t>
            </w:r>
          </w:p>
        </w:tc>
        <w:tc>
          <w:tcPr>
            <w:tcW w:w="1300" w:type="dxa"/>
          </w:tcPr>
          <w:p w14:paraId="4F8FDF6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8.3</w:t>
            </w:r>
          </w:p>
        </w:tc>
        <w:tc>
          <w:tcPr>
            <w:tcW w:w="1353" w:type="dxa"/>
          </w:tcPr>
          <w:p w14:paraId="5D7A452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341" w:type="dxa"/>
          </w:tcPr>
          <w:p w14:paraId="36BB3DE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5" w:type="dxa"/>
          </w:tcPr>
          <w:p w14:paraId="4843DB1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14:paraId="6E3885A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.54</w:t>
            </w:r>
          </w:p>
        </w:tc>
        <w:tc>
          <w:tcPr>
            <w:tcW w:w="1276" w:type="dxa"/>
          </w:tcPr>
          <w:p w14:paraId="096B328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276" w:type="dxa"/>
          </w:tcPr>
          <w:p w14:paraId="707E31F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5" w:type="dxa"/>
          </w:tcPr>
          <w:p w14:paraId="3450CC0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FC142E" w:rsidRPr="00706C18" w14:paraId="7D66A655" w14:textId="77777777" w:rsidTr="00DF4837">
        <w:tc>
          <w:tcPr>
            <w:tcW w:w="993" w:type="dxa"/>
          </w:tcPr>
          <w:p w14:paraId="5ECAE2E1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09" w:type="dxa"/>
          </w:tcPr>
          <w:p w14:paraId="286EB385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300" w:type="dxa"/>
          </w:tcPr>
          <w:p w14:paraId="39E9D0B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3" w:type="dxa"/>
          </w:tcPr>
          <w:p w14:paraId="59F9607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41" w:type="dxa"/>
          </w:tcPr>
          <w:p w14:paraId="4EF76AFC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5.8</w:t>
            </w:r>
          </w:p>
        </w:tc>
        <w:tc>
          <w:tcPr>
            <w:tcW w:w="1275" w:type="dxa"/>
          </w:tcPr>
          <w:p w14:paraId="04D01BA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76" w:type="dxa"/>
          </w:tcPr>
          <w:p w14:paraId="3EC1311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14859A1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76" w:type="dxa"/>
          </w:tcPr>
          <w:p w14:paraId="6474866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5" w:type="dxa"/>
          </w:tcPr>
          <w:p w14:paraId="6554B31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FC142E" w:rsidRPr="00706C18" w14:paraId="4B951702" w14:textId="77777777" w:rsidTr="00DF4837">
        <w:tc>
          <w:tcPr>
            <w:tcW w:w="993" w:type="dxa"/>
          </w:tcPr>
          <w:p w14:paraId="6608013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C228772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00" w:type="dxa"/>
          </w:tcPr>
          <w:p w14:paraId="33B307A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1.7</w:t>
            </w:r>
          </w:p>
        </w:tc>
        <w:tc>
          <w:tcPr>
            <w:tcW w:w="1353" w:type="dxa"/>
          </w:tcPr>
          <w:p w14:paraId="7639EA2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41" w:type="dxa"/>
          </w:tcPr>
          <w:p w14:paraId="26D81157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75" w:type="dxa"/>
          </w:tcPr>
          <w:p w14:paraId="4A1DFB2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</w:tcPr>
          <w:p w14:paraId="7B395BD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1276" w:type="dxa"/>
          </w:tcPr>
          <w:p w14:paraId="6284276E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76" w:type="dxa"/>
          </w:tcPr>
          <w:p w14:paraId="02E9A45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5" w:type="dxa"/>
          </w:tcPr>
          <w:p w14:paraId="58518CD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FC142E" w:rsidRPr="00706C18" w14:paraId="1C124928" w14:textId="77777777" w:rsidTr="00DF4837">
        <w:tc>
          <w:tcPr>
            <w:tcW w:w="993" w:type="dxa"/>
          </w:tcPr>
          <w:p w14:paraId="31A07EB8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09" w:type="dxa"/>
          </w:tcPr>
          <w:p w14:paraId="752A2E42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300" w:type="dxa"/>
          </w:tcPr>
          <w:p w14:paraId="6E3D9CE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1.5</w:t>
            </w:r>
          </w:p>
        </w:tc>
        <w:tc>
          <w:tcPr>
            <w:tcW w:w="1353" w:type="dxa"/>
          </w:tcPr>
          <w:p w14:paraId="4CB823C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341" w:type="dxa"/>
          </w:tcPr>
          <w:p w14:paraId="4F42550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5" w:type="dxa"/>
          </w:tcPr>
          <w:p w14:paraId="3EC3BF8F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76" w:type="dxa"/>
          </w:tcPr>
          <w:p w14:paraId="7698B3A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</w:tcPr>
          <w:p w14:paraId="5B3009C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76" w:type="dxa"/>
          </w:tcPr>
          <w:p w14:paraId="5CF4969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21</w:t>
            </w:r>
          </w:p>
        </w:tc>
        <w:tc>
          <w:tcPr>
            <w:tcW w:w="1275" w:type="dxa"/>
          </w:tcPr>
          <w:p w14:paraId="2E41597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FC142E" w:rsidRPr="00706C18" w14:paraId="28E9685E" w14:textId="77777777" w:rsidTr="00DF4837">
        <w:tc>
          <w:tcPr>
            <w:tcW w:w="993" w:type="dxa"/>
          </w:tcPr>
          <w:p w14:paraId="048D40FA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3A026833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300" w:type="dxa"/>
          </w:tcPr>
          <w:p w14:paraId="09643AE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5.0</w:t>
            </w:r>
          </w:p>
        </w:tc>
        <w:tc>
          <w:tcPr>
            <w:tcW w:w="1353" w:type="dxa"/>
          </w:tcPr>
          <w:p w14:paraId="6534899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41" w:type="dxa"/>
          </w:tcPr>
          <w:p w14:paraId="2B8FE96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5" w:type="dxa"/>
          </w:tcPr>
          <w:p w14:paraId="4AFA1C6A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14:paraId="7820DBF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1276" w:type="dxa"/>
          </w:tcPr>
          <w:p w14:paraId="1FA42558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6" w:type="dxa"/>
          </w:tcPr>
          <w:p w14:paraId="77396FDD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5" w:type="dxa"/>
          </w:tcPr>
          <w:p w14:paraId="71857BC0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FC142E" w:rsidRPr="00706C18" w14:paraId="36B3DFA7" w14:textId="77777777" w:rsidTr="00DF4837">
        <w:tc>
          <w:tcPr>
            <w:tcW w:w="993" w:type="dxa"/>
          </w:tcPr>
          <w:p w14:paraId="1D559C1E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852E6B0" w14:textId="77777777" w:rsidR="00FC142E" w:rsidRPr="00706C18" w:rsidRDefault="00FC142E" w:rsidP="00DF48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300" w:type="dxa"/>
          </w:tcPr>
          <w:p w14:paraId="1F68EC32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9.9</w:t>
            </w:r>
          </w:p>
        </w:tc>
        <w:tc>
          <w:tcPr>
            <w:tcW w:w="1353" w:type="dxa"/>
          </w:tcPr>
          <w:p w14:paraId="1739F031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341" w:type="dxa"/>
          </w:tcPr>
          <w:p w14:paraId="24C039D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75" w:type="dxa"/>
          </w:tcPr>
          <w:p w14:paraId="7D7846E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76" w:type="dxa"/>
          </w:tcPr>
          <w:p w14:paraId="0A45A6B3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76" w:type="dxa"/>
          </w:tcPr>
          <w:p w14:paraId="2D18E849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76" w:type="dxa"/>
          </w:tcPr>
          <w:p w14:paraId="2F940865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  <w:tc>
          <w:tcPr>
            <w:tcW w:w="1275" w:type="dxa"/>
          </w:tcPr>
          <w:p w14:paraId="5D12D64B" w14:textId="77777777" w:rsidR="00FC142E" w:rsidRPr="00706C18" w:rsidRDefault="00FC142E" w:rsidP="00DF4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C1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</w:tbl>
    <w:p w14:paraId="2D97CC6E" w14:textId="77777777" w:rsidR="00FC142E" w:rsidRDefault="00FC142E" w:rsidP="00FC142E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95203F">
        <w:rPr>
          <w:rFonts w:ascii="Times New Roman" w:hAnsi="Times New Roman" w:cs="Times New Roman"/>
          <w:szCs w:val="20"/>
        </w:rPr>
        <w:t>The higher prevalence at each level is highlighted in bold. Sample sizes are as in Table 3.</w:t>
      </w:r>
    </w:p>
    <w:p w14:paraId="338A6BBB" w14:textId="77777777" w:rsidR="00FC142E" w:rsidRDefault="00FC142E" w:rsidP="00FC142E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6053C19E" w14:textId="77777777" w:rsidR="00FC142E" w:rsidRDefault="00FC142E" w:rsidP="00FC142E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0837BEB1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FC142E" w:rsidRPr="00BB537A" w:rsidSect="00FC14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9B3C2E" w14:textId="77777777" w:rsidR="00FC142E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3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1. </w:t>
      </w:r>
      <w:r w:rsidRPr="00BB537A">
        <w:rPr>
          <w:rFonts w:ascii="Times New Roman" w:hAnsi="Times New Roman" w:cs="Times New Roman"/>
          <w:sz w:val="24"/>
          <w:szCs w:val="24"/>
        </w:rPr>
        <w:t xml:space="preserve">Frequency distribution of worm burdens with </w:t>
      </w:r>
      <w:proofErr w:type="spellStart"/>
      <w:r w:rsidRPr="00BB537A">
        <w:rPr>
          <w:rFonts w:ascii="Times New Roman" w:hAnsi="Times New Roman" w:cs="Times New Roman"/>
          <w:i/>
          <w:iCs/>
          <w:sz w:val="24"/>
          <w:szCs w:val="24"/>
        </w:rPr>
        <w:t>Heligmosomum</w:t>
      </w:r>
      <w:proofErr w:type="spellEnd"/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B537A">
        <w:rPr>
          <w:rFonts w:ascii="Times New Roman" w:hAnsi="Times New Roman" w:cs="Times New Roman"/>
          <w:i/>
          <w:iCs/>
          <w:sz w:val="24"/>
          <w:szCs w:val="24"/>
        </w:rPr>
        <w:t>mixtum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(A;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BB537A">
        <w:rPr>
          <w:rFonts w:ascii="Times New Roman" w:hAnsi="Times New Roman" w:cs="Times New Roman"/>
          <w:sz w:val="24"/>
          <w:szCs w:val="24"/>
        </w:rPr>
        <w:t xml:space="preserve">=4.818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783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BB537A">
        <w:rPr>
          <w:rFonts w:ascii="Times New Roman" w:hAnsi="Times New Roman" w:cs="Times New Roman"/>
          <w:sz w:val="24"/>
          <w:szCs w:val="24"/>
        </w:rPr>
        <w:t xml:space="preserve">= 0.268 ± 0.0004), </w:t>
      </w:r>
      <w:proofErr w:type="spellStart"/>
      <w:r w:rsidRPr="00BB537A">
        <w:rPr>
          <w:rFonts w:ascii="Times New Roman" w:hAnsi="Times New Roman" w:cs="Times New Roman"/>
          <w:i/>
          <w:iCs/>
          <w:sz w:val="24"/>
          <w:szCs w:val="24"/>
        </w:rPr>
        <w:t>Heligmosomoides</w:t>
      </w:r>
      <w:proofErr w:type="spellEnd"/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B537A">
        <w:rPr>
          <w:rFonts w:ascii="Times New Roman" w:hAnsi="Times New Roman" w:cs="Times New Roman"/>
          <w:i/>
          <w:iCs/>
          <w:sz w:val="24"/>
          <w:szCs w:val="24"/>
        </w:rPr>
        <w:t>glareoli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(B;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BB537A">
        <w:rPr>
          <w:rFonts w:ascii="Times New Roman" w:hAnsi="Times New Roman" w:cs="Times New Roman"/>
          <w:sz w:val="24"/>
          <w:szCs w:val="24"/>
        </w:rPr>
        <w:t xml:space="preserve">=10.689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899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BB537A">
        <w:rPr>
          <w:rFonts w:ascii="Times New Roman" w:hAnsi="Times New Roman" w:cs="Times New Roman"/>
          <w:sz w:val="24"/>
          <w:szCs w:val="24"/>
        </w:rPr>
        <w:t xml:space="preserve">= 0.093 ± 0.0001) and the two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s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combined (C;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 I</w:t>
      </w:r>
      <w:r w:rsidRPr="00BB537A">
        <w:rPr>
          <w:rFonts w:ascii="Times New Roman" w:hAnsi="Times New Roman" w:cs="Times New Roman"/>
          <w:sz w:val="24"/>
          <w:szCs w:val="24"/>
        </w:rPr>
        <w:t xml:space="preserve">=6.103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689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BB537A">
        <w:rPr>
          <w:rFonts w:ascii="Times New Roman" w:hAnsi="Times New Roman" w:cs="Times New Roman"/>
          <w:sz w:val="24"/>
          <w:szCs w:val="24"/>
        </w:rPr>
        <w:t>= 0.487 ± 0.0011). The figure shows the observed data (filled columns) and those expected of a negative binomial distribution of each of these datasets (red line).</w:t>
      </w:r>
    </w:p>
    <w:p w14:paraId="27608D2D" w14:textId="77777777" w:rsidR="00FC142E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14B05E" w14:textId="77777777" w:rsidR="00FC142E" w:rsidRPr="004268D2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537A">
        <w:rPr>
          <w:noProof/>
          <w:sz w:val="24"/>
          <w:szCs w:val="24"/>
          <w:lang w:eastAsia="en-GB"/>
        </w:rPr>
        <w:drawing>
          <wp:inline distT="0" distB="0" distL="0" distR="0" wp14:anchorId="39614A06" wp14:editId="6461A850">
            <wp:extent cx="4564056" cy="6663267"/>
            <wp:effectExtent l="0" t="0" r="0" b="0"/>
            <wp:docPr id="1382542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177" cy="667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BEE8C1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53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2. </w:t>
      </w:r>
      <w:r w:rsidRPr="00BB537A">
        <w:rPr>
          <w:rFonts w:ascii="Times New Roman" w:hAnsi="Times New Roman" w:cs="Times New Roman"/>
          <w:sz w:val="24"/>
          <w:szCs w:val="24"/>
        </w:rPr>
        <w:t xml:space="preserve">Covariance of residuals from MSM for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worm burdens and those of FFM for specified taxa among voles that were infected with at least one worm of each taxon.</w:t>
      </w:r>
    </w:p>
    <w:p w14:paraId="48F40F73" w14:textId="77777777" w:rsidR="00FC142E" w:rsidRPr="00BB537A" w:rsidRDefault="00FC142E" w:rsidP="00FC142E">
      <w:pPr>
        <w:spacing w:after="0" w:line="480" w:lineRule="auto"/>
        <w:jc w:val="both"/>
        <w:rPr>
          <w:sz w:val="24"/>
          <w:szCs w:val="24"/>
        </w:rPr>
      </w:pPr>
      <w:r w:rsidRPr="00BB537A">
        <w:rPr>
          <w:noProof/>
          <w:sz w:val="24"/>
          <w:szCs w:val="24"/>
          <w:lang w:eastAsia="en-GB"/>
        </w:rPr>
        <w:drawing>
          <wp:inline distT="0" distB="0" distL="0" distR="0" wp14:anchorId="1182E0A1" wp14:editId="64F0329D">
            <wp:extent cx="3273228" cy="599075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544" cy="600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198BA" w14:textId="77777777" w:rsidR="00FC142E" w:rsidRPr="00BB537A" w:rsidRDefault="00FC142E" w:rsidP="00FC142E">
      <w:pPr>
        <w:spacing w:after="0" w:line="480" w:lineRule="auto"/>
        <w:jc w:val="both"/>
        <w:rPr>
          <w:sz w:val="24"/>
          <w:szCs w:val="24"/>
        </w:rPr>
      </w:pPr>
    </w:p>
    <w:p w14:paraId="164CEB45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37A">
        <w:rPr>
          <w:rFonts w:ascii="Times New Roman" w:hAnsi="Times New Roman" w:cs="Times New Roman"/>
          <w:sz w:val="24"/>
          <w:szCs w:val="24"/>
        </w:rPr>
        <w:t xml:space="preserve">We first fitted the MSM for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worms and FFM for non-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helminths and non-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nematodes and saved the residuals of these models. Then we selected records of voles that had at least one </w:t>
      </w:r>
      <w:proofErr w:type="spellStart"/>
      <w:r w:rsidRPr="00BB537A">
        <w:rPr>
          <w:rFonts w:ascii="Times New Roman" w:hAnsi="Times New Roman" w:cs="Times New Roman"/>
          <w:sz w:val="24"/>
          <w:szCs w:val="24"/>
        </w:rPr>
        <w:t>heligmosomid</w:t>
      </w:r>
      <w:proofErr w:type="spellEnd"/>
      <w:r w:rsidRPr="00BB537A">
        <w:rPr>
          <w:rFonts w:ascii="Times New Roman" w:hAnsi="Times New Roman" w:cs="Times New Roman"/>
          <w:sz w:val="24"/>
          <w:szCs w:val="24"/>
        </w:rPr>
        <w:t xml:space="preserve"> worm and at least one worm of the specified taxon. The figs. show the covariance and the 95% confidence limits.</w:t>
      </w:r>
    </w:p>
    <w:p w14:paraId="1FEA656C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37A">
        <w:rPr>
          <w:rFonts w:ascii="Times New Roman" w:hAnsi="Times New Roman" w:cs="Times New Roman"/>
          <w:sz w:val="24"/>
          <w:szCs w:val="24"/>
        </w:rPr>
        <w:t xml:space="preserve">A. </w:t>
      </w:r>
      <w:r w:rsidRPr="00BB537A">
        <w:rPr>
          <w:rFonts w:ascii="Times New Roman" w:hAnsi="Times New Roman" w:cs="Times New Roman"/>
          <w:i/>
          <w:sz w:val="24"/>
          <w:szCs w:val="24"/>
        </w:rPr>
        <w:t>N</w:t>
      </w:r>
      <w:r w:rsidRPr="00BB537A">
        <w:rPr>
          <w:rFonts w:ascii="Times New Roman" w:hAnsi="Times New Roman" w:cs="Times New Roman"/>
          <w:sz w:val="24"/>
          <w:szCs w:val="24"/>
        </w:rPr>
        <w:t xml:space="preserve">=357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105, </w:t>
      </w:r>
      <w:r w:rsidRPr="00BB537A">
        <w:rPr>
          <w:rFonts w:ascii="Times New Roman" w:hAnsi="Times New Roman" w:cs="Times New Roman"/>
          <w:i/>
          <w:sz w:val="24"/>
          <w:szCs w:val="24"/>
        </w:rPr>
        <w:t>ß</w:t>
      </w:r>
      <w:r w:rsidRPr="00BB537A">
        <w:rPr>
          <w:rFonts w:ascii="Times New Roman" w:hAnsi="Times New Roman" w:cs="Times New Roman"/>
          <w:sz w:val="24"/>
          <w:szCs w:val="24"/>
        </w:rPr>
        <w:t xml:space="preserve"> = 0.110 ± 0.0551, </w:t>
      </w:r>
      <w:r w:rsidRPr="00BB537A">
        <w:rPr>
          <w:rFonts w:ascii="Times New Roman" w:hAnsi="Times New Roman" w:cs="Times New Roman"/>
          <w:i/>
          <w:sz w:val="24"/>
          <w:szCs w:val="24"/>
        </w:rPr>
        <w:t>t</w:t>
      </w:r>
      <w:r w:rsidRPr="00BB537A">
        <w:rPr>
          <w:rFonts w:ascii="Times New Roman" w:hAnsi="Times New Roman" w:cs="Times New Roman"/>
          <w:iCs/>
          <w:sz w:val="24"/>
          <w:szCs w:val="24"/>
          <w:vertAlign w:val="subscript"/>
        </w:rPr>
        <w:t>355</w:t>
      </w:r>
      <w:r w:rsidRPr="00BB537A">
        <w:rPr>
          <w:rFonts w:ascii="Times New Roman" w:hAnsi="Times New Roman" w:cs="Times New Roman"/>
          <w:sz w:val="24"/>
          <w:szCs w:val="24"/>
        </w:rPr>
        <w:t xml:space="preserve">=1.994, </w:t>
      </w:r>
      <w:r w:rsidRPr="00BB537A">
        <w:rPr>
          <w:rFonts w:ascii="Times New Roman" w:hAnsi="Times New Roman" w:cs="Times New Roman"/>
          <w:i/>
          <w:sz w:val="24"/>
          <w:szCs w:val="24"/>
        </w:rPr>
        <w:t>P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0235, adjusted </w:t>
      </w:r>
      <w:r w:rsidRPr="00BB537A">
        <w:rPr>
          <w:rFonts w:ascii="Times New Roman" w:hAnsi="Times New Roman" w:cs="Times New Roman"/>
          <w:i/>
          <w:sz w:val="24"/>
          <w:szCs w:val="24"/>
        </w:rPr>
        <w:t>R</w:t>
      </w:r>
      <w:r w:rsidRPr="00BB53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537A">
        <w:rPr>
          <w:rFonts w:ascii="Times New Roman" w:hAnsi="Times New Roman" w:cs="Times New Roman"/>
          <w:sz w:val="24"/>
          <w:szCs w:val="24"/>
        </w:rPr>
        <w:t xml:space="preserve"> = 0.0083 </w:t>
      </w:r>
    </w:p>
    <w:p w14:paraId="7E41B247" w14:textId="77777777" w:rsidR="00FC142E" w:rsidRPr="00BB537A" w:rsidRDefault="00FC142E" w:rsidP="00FC14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37A">
        <w:rPr>
          <w:rFonts w:ascii="Times New Roman" w:hAnsi="Times New Roman" w:cs="Times New Roman"/>
          <w:sz w:val="24"/>
          <w:szCs w:val="24"/>
        </w:rPr>
        <w:lastRenderedPageBreak/>
        <w:t xml:space="preserve">B. </w:t>
      </w:r>
      <w:r w:rsidRPr="00BB537A">
        <w:rPr>
          <w:rFonts w:ascii="Times New Roman" w:hAnsi="Times New Roman" w:cs="Times New Roman"/>
          <w:i/>
          <w:sz w:val="24"/>
          <w:szCs w:val="24"/>
        </w:rPr>
        <w:t>N</w:t>
      </w:r>
      <w:r w:rsidRPr="00BB537A">
        <w:rPr>
          <w:rFonts w:ascii="Times New Roman" w:hAnsi="Times New Roman" w:cs="Times New Roman"/>
          <w:sz w:val="24"/>
          <w:szCs w:val="24"/>
        </w:rPr>
        <w:t xml:space="preserve">=305, </w:t>
      </w:r>
      <w:r w:rsidRPr="00BB537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101, </w:t>
      </w:r>
      <w:r w:rsidRPr="00BB537A">
        <w:rPr>
          <w:rFonts w:ascii="Times New Roman" w:hAnsi="Times New Roman" w:cs="Times New Roman"/>
          <w:i/>
          <w:sz w:val="24"/>
          <w:szCs w:val="24"/>
        </w:rPr>
        <w:t>ß</w:t>
      </w:r>
      <w:r w:rsidRPr="00BB537A">
        <w:rPr>
          <w:rFonts w:ascii="Times New Roman" w:hAnsi="Times New Roman" w:cs="Times New Roman"/>
          <w:sz w:val="24"/>
          <w:szCs w:val="24"/>
        </w:rPr>
        <w:t xml:space="preserve"> = 0.091 ± 0.0515, </w:t>
      </w:r>
      <w:r w:rsidRPr="00BB537A">
        <w:rPr>
          <w:rFonts w:ascii="Times New Roman" w:hAnsi="Times New Roman" w:cs="Times New Roman"/>
          <w:i/>
          <w:sz w:val="24"/>
          <w:szCs w:val="24"/>
        </w:rPr>
        <w:t>t</w:t>
      </w:r>
      <w:r w:rsidRPr="00BB537A">
        <w:rPr>
          <w:rFonts w:ascii="Times New Roman" w:hAnsi="Times New Roman" w:cs="Times New Roman"/>
          <w:iCs/>
          <w:sz w:val="24"/>
          <w:szCs w:val="24"/>
          <w:vertAlign w:val="subscript"/>
        </w:rPr>
        <w:t>303</w:t>
      </w:r>
      <w:r w:rsidRPr="00BB537A">
        <w:rPr>
          <w:rFonts w:ascii="Times New Roman" w:hAnsi="Times New Roman" w:cs="Times New Roman"/>
          <w:sz w:val="24"/>
          <w:szCs w:val="24"/>
        </w:rPr>
        <w:t xml:space="preserve">=1.774, </w:t>
      </w:r>
      <w:r w:rsidRPr="00BB537A">
        <w:rPr>
          <w:rFonts w:ascii="Times New Roman" w:hAnsi="Times New Roman" w:cs="Times New Roman"/>
          <w:i/>
          <w:sz w:val="24"/>
          <w:szCs w:val="24"/>
        </w:rPr>
        <w:t>P</w:t>
      </w:r>
      <w:r w:rsidRPr="00BB537A">
        <w:rPr>
          <w:rFonts w:ascii="Times New Roman" w:hAnsi="Times New Roman" w:cs="Times New Roman"/>
          <w:sz w:val="24"/>
          <w:szCs w:val="24"/>
        </w:rPr>
        <w:t xml:space="preserve">=0.0331, adjusted </w:t>
      </w:r>
      <w:r w:rsidRPr="00BB537A">
        <w:rPr>
          <w:rFonts w:ascii="Times New Roman" w:hAnsi="Times New Roman" w:cs="Times New Roman"/>
          <w:i/>
          <w:sz w:val="24"/>
          <w:szCs w:val="24"/>
        </w:rPr>
        <w:t>R</w:t>
      </w:r>
      <w:r w:rsidRPr="00BB53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537A">
        <w:rPr>
          <w:rFonts w:ascii="Times New Roman" w:hAnsi="Times New Roman" w:cs="Times New Roman"/>
          <w:sz w:val="24"/>
          <w:szCs w:val="24"/>
        </w:rPr>
        <w:t xml:space="preserve"> = 0.0070</w:t>
      </w:r>
    </w:p>
    <w:p w14:paraId="0A9DCE35" w14:textId="77777777" w:rsidR="000379E7" w:rsidRPr="00BB537A" w:rsidRDefault="000379E7" w:rsidP="000379E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E3A22" w14:textId="77777777" w:rsidR="000A3F33" w:rsidRPr="00BB537A" w:rsidRDefault="000A3F33" w:rsidP="00FC5D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A3F33" w:rsidRPr="00BB537A" w:rsidSect="00FC1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70"/>
    <w:rsid w:val="000379E7"/>
    <w:rsid w:val="000862B9"/>
    <w:rsid w:val="000A3F33"/>
    <w:rsid w:val="00185F6A"/>
    <w:rsid w:val="0036344A"/>
    <w:rsid w:val="003D7415"/>
    <w:rsid w:val="00401470"/>
    <w:rsid w:val="006254A9"/>
    <w:rsid w:val="00706C18"/>
    <w:rsid w:val="007B4AB2"/>
    <w:rsid w:val="008A003D"/>
    <w:rsid w:val="009A670E"/>
    <w:rsid w:val="00BC6ED2"/>
    <w:rsid w:val="00DB65B8"/>
    <w:rsid w:val="00FC142E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EC551"/>
  <w15:chartTrackingRefBased/>
  <w15:docId w15:val="{EC04AB1E-8090-455F-BB49-EFC639F9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470"/>
    <w:pPr>
      <w:spacing w:line="259" w:lineRule="auto"/>
    </w:pPr>
    <w:rPr>
      <w:rFonts w:ascii="Verdana" w:hAnsi="Verdana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4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4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4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4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4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47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47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47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47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47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47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470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4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1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391</Words>
  <Characters>2819</Characters>
  <Application>Microsoft Office Word</Application>
  <DocSecurity>0</DocSecurity>
  <Lines>14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 &amp; Assessment</Company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1</cp:revision>
  <dcterms:created xsi:type="dcterms:W3CDTF">2025-12-08T18:26:00Z</dcterms:created>
  <dcterms:modified xsi:type="dcterms:W3CDTF">2025-12-08T20:05:00Z</dcterms:modified>
</cp:coreProperties>
</file>